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C94E8" w14:textId="7A1A1340" w:rsidR="00E0719F" w:rsidRPr="00873C03" w:rsidRDefault="00646F0B" w:rsidP="00646F0B">
      <w:pPr>
        <w:pStyle w:val="Bildetekst"/>
        <w:keepNext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  <w:r w:rsidRPr="00873C0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1:</w:t>
      </w:r>
      <w:r w:rsidRPr="00873C03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="003A114A"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SV</w:t>
      </w:r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 assigned to known genera at the genus level, with acceptable query coverage. Only feature IDs with a relative frequency greater than 2 percent </w:t>
      </w:r>
      <w:proofErr w:type="gramStart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ere selected</w:t>
      </w:r>
      <w:proofErr w:type="gram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Statistical significance was determined using a threshold of P&lt;0.05, with different letters in each column indicating significantly different values.</w:t>
      </w:r>
    </w:p>
    <w:tbl>
      <w:tblPr>
        <w:tblStyle w:val="Tabellrutenett"/>
        <w:tblW w:w="9461" w:type="dxa"/>
        <w:jc w:val="center"/>
        <w:tblLook w:val="04A0" w:firstRow="1" w:lastRow="0" w:firstColumn="1" w:lastColumn="0" w:noHBand="0" w:noVBand="1"/>
      </w:tblPr>
      <w:tblGrid>
        <w:gridCol w:w="1450"/>
        <w:gridCol w:w="2669"/>
        <w:gridCol w:w="2669"/>
        <w:gridCol w:w="2673"/>
      </w:tblGrid>
      <w:tr w:rsidR="00646F0B" w:rsidRPr="00971E7D" w14:paraId="790D0709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53B26055" w14:textId="18CFE1EB" w:rsidR="00971E7D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Species</w:t>
            </w:r>
          </w:p>
        </w:tc>
        <w:tc>
          <w:tcPr>
            <w:tcW w:w="2669" w:type="dxa"/>
            <w:vAlign w:val="center"/>
          </w:tcPr>
          <w:p w14:paraId="7D26863A" w14:textId="0FA64FEE" w:rsidR="00971E7D" w:rsidRPr="00646F0B" w:rsidRDefault="00971E7D" w:rsidP="005A6646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proofErr w:type="spellStart"/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>Cutibacterium</w:t>
            </w:r>
            <w:proofErr w:type="spellEnd"/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>aureobasidium</w:t>
            </w:r>
            <w:proofErr w:type="spellEnd"/>
          </w:p>
        </w:tc>
        <w:tc>
          <w:tcPr>
            <w:tcW w:w="2669" w:type="dxa"/>
            <w:vAlign w:val="center"/>
          </w:tcPr>
          <w:p w14:paraId="49F847BF" w14:textId="0CA2EF31" w:rsidR="00971E7D" w:rsidRPr="00646F0B" w:rsidRDefault="00971E7D" w:rsidP="005A6646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2671" w:type="dxa"/>
            <w:vAlign w:val="center"/>
          </w:tcPr>
          <w:p w14:paraId="54E53AC9" w14:textId="4D61665A" w:rsidR="00971E7D" w:rsidRPr="00646F0B" w:rsidRDefault="00971E7D" w:rsidP="005A6646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646F0B">
              <w:rPr>
                <w:rFonts w:asciiTheme="minorBidi" w:hAnsiTheme="minorBidi"/>
                <w:i/>
                <w:iCs/>
                <w:sz w:val="18"/>
                <w:szCs w:val="18"/>
              </w:rPr>
              <w:t>thermophilus</w:t>
            </w:r>
            <w:proofErr w:type="spellEnd"/>
          </w:p>
        </w:tc>
      </w:tr>
      <w:tr w:rsidR="005A6646" w:rsidRPr="00971E7D" w14:paraId="0246AFA0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320C168E" w14:textId="4C4D832F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Sex-treatment</w:t>
            </w:r>
          </w:p>
        </w:tc>
        <w:tc>
          <w:tcPr>
            <w:tcW w:w="8011" w:type="dxa"/>
            <w:gridSpan w:val="3"/>
            <w:vAlign w:val="center"/>
          </w:tcPr>
          <w:p w14:paraId="27083E31" w14:textId="163A15C2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Relative abundance (%)</w:t>
            </w:r>
          </w:p>
        </w:tc>
      </w:tr>
      <w:tr w:rsidR="00646F0B" w:rsidRPr="00971E7D" w14:paraId="56E34E77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03D3D231" w14:textId="79BF7201" w:rsidR="00971E7D" w:rsidRPr="00646F0B" w:rsidRDefault="00971E7D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FD0-Pre</w:t>
            </w:r>
          </w:p>
        </w:tc>
        <w:tc>
          <w:tcPr>
            <w:tcW w:w="2669" w:type="dxa"/>
            <w:vAlign w:val="center"/>
          </w:tcPr>
          <w:p w14:paraId="70336742" w14:textId="1B1FA914" w:rsidR="00971E7D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4.02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9" w:type="dxa"/>
            <w:vAlign w:val="center"/>
          </w:tcPr>
          <w:p w14:paraId="7F0D376C" w14:textId="66C97DCF" w:rsidR="00971E7D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96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71" w:type="dxa"/>
            <w:vAlign w:val="center"/>
          </w:tcPr>
          <w:p w14:paraId="39143288" w14:textId="7ABF53CE" w:rsidR="00971E7D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27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</w:t>
            </w:r>
          </w:p>
        </w:tc>
      </w:tr>
      <w:tr w:rsidR="00646F0B" w:rsidRPr="00971E7D" w14:paraId="229D80C6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69461ADF" w14:textId="408592AA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FD0-Post</w:t>
            </w:r>
          </w:p>
        </w:tc>
        <w:tc>
          <w:tcPr>
            <w:tcW w:w="2669" w:type="dxa"/>
            <w:vAlign w:val="bottom"/>
          </w:tcPr>
          <w:p w14:paraId="4181CF94" w14:textId="4DC35B6A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2.34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2669" w:type="dxa"/>
            <w:vAlign w:val="bottom"/>
          </w:tcPr>
          <w:p w14:paraId="2C053031" w14:textId="3D070D08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2.22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5E168FF5" w14:textId="4320CC64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44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</w:tr>
      <w:tr w:rsidR="00646F0B" w:rsidRPr="00971E7D" w14:paraId="7270ECCE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0F61EC72" w14:textId="5B539088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FD2</w:t>
            </w:r>
          </w:p>
        </w:tc>
        <w:tc>
          <w:tcPr>
            <w:tcW w:w="2669" w:type="dxa"/>
            <w:vAlign w:val="bottom"/>
          </w:tcPr>
          <w:p w14:paraId="3AB893F3" w14:textId="33C67B7A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08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69" w:type="dxa"/>
            <w:vAlign w:val="bottom"/>
          </w:tcPr>
          <w:p w14:paraId="5610B681" w14:textId="571FA2B4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06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5A365BE9" w14:textId="026C20E8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01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</w:t>
            </w:r>
          </w:p>
        </w:tc>
      </w:tr>
      <w:tr w:rsidR="00646F0B" w:rsidRPr="00971E7D" w14:paraId="6AB18F11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7139A201" w14:textId="64543DA3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FD13</w:t>
            </w:r>
          </w:p>
        </w:tc>
        <w:tc>
          <w:tcPr>
            <w:tcW w:w="2669" w:type="dxa"/>
            <w:vAlign w:val="bottom"/>
          </w:tcPr>
          <w:p w14:paraId="4B08F447" w14:textId="4C92EC05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2.59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669" w:type="dxa"/>
            <w:vAlign w:val="bottom"/>
          </w:tcPr>
          <w:p w14:paraId="319021A2" w14:textId="0554BF52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2.41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01671587" w14:textId="348CB617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89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</w:tr>
      <w:tr w:rsidR="00646F0B" w:rsidRPr="00971E7D" w14:paraId="20BFDCB8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38CA73C4" w14:textId="6D8E4695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MD0-Pre</w:t>
            </w:r>
          </w:p>
        </w:tc>
        <w:tc>
          <w:tcPr>
            <w:tcW w:w="2669" w:type="dxa"/>
            <w:vAlign w:val="bottom"/>
          </w:tcPr>
          <w:p w14:paraId="49C7FD6B" w14:textId="22D1FBCA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1.14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669" w:type="dxa"/>
            <w:vAlign w:val="bottom"/>
          </w:tcPr>
          <w:p w14:paraId="1851DC32" w14:textId="340583CC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3.79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 </w:t>
            </w:r>
          </w:p>
        </w:tc>
        <w:tc>
          <w:tcPr>
            <w:tcW w:w="2671" w:type="dxa"/>
            <w:vAlign w:val="bottom"/>
          </w:tcPr>
          <w:p w14:paraId="17793A57" w14:textId="15324F13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0.00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</w:tr>
      <w:tr w:rsidR="00646F0B" w:rsidRPr="00971E7D" w14:paraId="0744F22F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7B8352C3" w14:textId="1127DB90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MD0-Post</w:t>
            </w:r>
          </w:p>
        </w:tc>
        <w:tc>
          <w:tcPr>
            <w:tcW w:w="2669" w:type="dxa"/>
            <w:vAlign w:val="bottom"/>
          </w:tcPr>
          <w:p w14:paraId="780AED76" w14:textId="7B8F29EA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3.47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669" w:type="dxa"/>
            <w:vAlign w:val="bottom"/>
          </w:tcPr>
          <w:p w14:paraId="5644B3FD" w14:textId="11740682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4.72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24B9CEF2" w14:textId="461040A7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1.13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</w:tr>
      <w:tr w:rsidR="00646F0B" w:rsidRPr="00971E7D" w14:paraId="78FDDDA4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7B0BA77F" w14:textId="3FBBE463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MD2</w:t>
            </w:r>
          </w:p>
        </w:tc>
        <w:tc>
          <w:tcPr>
            <w:tcW w:w="2669" w:type="dxa"/>
            <w:vAlign w:val="bottom"/>
          </w:tcPr>
          <w:p w14:paraId="0925BCB5" w14:textId="1C1E3426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10.20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69" w:type="dxa"/>
            <w:vAlign w:val="bottom"/>
          </w:tcPr>
          <w:p w14:paraId="07C5321E" w14:textId="11B20865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3.70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33204B84" w14:textId="586CF52D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2.03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b</w:t>
            </w:r>
          </w:p>
        </w:tc>
      </w:tr>
      <w:tr w:rsidR="00646F0B" w:rsidRPr="00971E7D" w14:paraId="45AD2ADE" w14:textId="77777777" w:rsidTr="00646F0B">
        <w:trPr>
          <w:trHeight w:val="282"/>
          <w:jc w:val="center"/>
        </w:trPr>
        <w:tc>
          <w:tcPr>
            <w:tcW w:w="1450" w:type="dxa"/>
            <w:vAlign w:val="center"/>
          </w:tcPr>
          <w:p w14:paraId="3E2CE2DA" w14:textId="15D04D10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MD13</w:t>
            </w:r>
          </w:p>
        </w:tc>
        <w:tc>
          <w:tcPr>
            <w:tcW w:w="2669" w:type="dxa"/>
            <w:vAlign w:val="bottom"/>
          </w:tcPr>
          <w:p w14:paraId="5B078BDA" w14:textId="6A40D9FC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3.59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669" w:type="dxa"/>
            <w:vAlign w:val="bottom"/>
          </w:tcPr>
          <w:p w14:paraId="4B8D0F0C" w14:textId="64D7AFF1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3.41</w:t>
            </w:r>
            <w:r w:rsidR="00E0719F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71" w:type="dxa"/>
            <w:vAlign w:val="bottom"/>
          </w:tcPr>
          <w:p w14:paraId="7D872BED" w14:textId="67069417" w:rsidR="005A6646" w:rsidRPr="00646F0B" w:rsidRDefault="005A6646" w:rsidP="005A664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46F0B">
              <w:rPr>
                <w:rFonts w:asciiTheme="minorBidi" w:hAnsiTheme="minorBidi"/>
                <w:sz w:val="18"/>
                <w:szCs w:val="18"/>
              </w:rPr>
              <w:t>1.36</w:t>
            </w:r>
            <w:r w:rsidR="00467CB3" w:rsidRPr="00646F0B">
              <w:rPr>
                <w:rFonts w:asciiTheme="minorBidi" w:hAnsiTheme="minorBidi"/>
                <w:sz w:val="18"/>
                <w:szCs w:val="18"/>
                <w:vertAlign w:val="superscript"/>
              </w:rPr>
              <w:t>ab</w:t>
            </w:r>
          </w:p>
        </w:tc>
      </w:tr>
    </w:tbl>
    <w:p w14:paraId="09D62192" w14:textId="5C3F9C3E" w:rsidR="00337455" w:rsidRDefault="00337455" w:rsidP="005A6646">
      <w:pPr>
        <w:jc w:val="center"/>
        <w:rPr>
          <w:rFonts w:asciiTheme="minorBidi" w:hAnsiTheme="minorBidi"/>
          <w:sz w:val="20"/>
          <w:szCs w:val="20"/>
        </w:rPr>
      </w:pPr>
    </w:p>
    <w:p w14:paraId="0F59D7EF" w14:textId="04BDA466" w:rsidR="000C6048" w:rsidRDefault="000C6048" w:rsidP="005A6646">
      <w:pPr>
        <w:jc w:val="center"/>
        <w:rPr>
          <w:rFonts w:asciiTheme="minorBidi" w:hAnsiTheme="minorBidi"/>
          <w:sz w:val="20"/>
          <w:szCs w:val="20"/>
        </w:rPr>
      </w:pPr>
    </w:p>
    <w:p w14:paraId="3EAE2884" w14:textId="0388C222" w:rsidR="00873C03" w:rsidRDefault="00873C03" w:rsidP="00873C03">
      <w:pPr>
        <w:ind w:left="-567"/>
      </w:pPr>
      <w:r>
        <w:rPr>
          <w:noProof/>
          <w:lang w:val="nb-NO" w:eastAsia="nb-NO"/>
        </w:rPr>
        <w:lastRenderedPageBreak/>
        <w:drawing>
          <wp:inline distT="0" distB="0" distL="0" distR="0" wp14:anchorId="3A55211A" wp14:editId="6EE3B16B">
            <wp:extent cx="6613173" cy="606631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569" cy="608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E4019" w14:textId="77777777" w:rsidR="00873C03" w:rsidRDefault="00873C03" w:rsidP="00873C03">
      <w:pPr>
        <w:ind w:left="-567"/>
      </w:pPr>
      <w:bookmarkStart w:id="0" w:name="_GoBack"/>
      <w:bookmarkEnd w:id="0"/>
    </w:p>
    <w:p w14:paraId="782DCDE7" w14:textId="77777777" w:rsidR="00873C03" w:rsidRPr="00512A8D" w:rsidRDefault="00873C03" w:rsidP="00873C03">
      <w:pPr>
        <w:rPr>
          <w:rFonts w:ascii="Times New Roman" w:hAnsi="Times New Roman" w:cs="Times New Roman"/>
        </w:rPr>
      </w:pPr>
      <w:r w:rsidRPr="00512A8D">
        <w:rPr>
          <w:rFonts w:ascii="Times New Roman" w:hAnsi="Times New Roman" w:cs="Times New Roman"/>
          <w:b/>
          <w:bCs/>
        </w:rPr>
        <w:t>Supplementary Figure 1</w:t>
      </w:r>
      <w:r w:rsidRPr="00512A8D">
        <w:rPr>
          <w:rFonts w:ascii="Times New Roman" w:hAnsi="Times New Roman" w:cs="Times New Roman"/>
        </w:rPr>
        <w:t xml:space="preserve">: </w:t>
      </w:r>
      <w:r w:rsidRPr="00512A8D">
        <w:rPr>
          <w:rFonts w:ascii="Times New Roman" w:hAnsi="Times New Roman" w:cs="Times New Roman"/>
          <w:b/>
          <w:bCs/>
        </w:rPr>
        <w:t>Delousing causes differential expansions of bacterial taxa in female and male skin microbial communities</w:t>
      </w:r>
      <w:r w:rsidRPr="00512A8D">
        <w:rPr>
          <w:rFonts w:ascii="Times New Roman" w:hAnsi="Times New Roman" w:cs="Times New Roman"/>
        </w:rPr>
        <w:t xml:space="preserve">. Relative abundance of (a) </w:t>
      </w:r>
      <w:proofErr w:type="spellStart"/>
      <w:r w:rsidRPr="00512A8D">
        <w:rPr>
          <w:rFonts w:ascii="Times New Roman" w:hAnsi="Times New Roman" w:cs="Times New Roman"/>
          <w:i/>
          <w:iCs/>
        </w:rPr>
        <w:t>Burkholderiaceae</w:t>
      </w:r>
      <w:proofErr w:type="spellEnd"/>
      <w:r w:rsidRPr="00512A8D">
        <w:rPr>
          <w:rFonts w:ascii="Times New Roman" w:hAnsi="Times New Roman" w:cs="Times New Roman"/>
        </w:rPr>
        <w:t xml:space="preserve">, (b) </w:t>
      </w:r>
      <w:proofErr w:type="spellStart"/>
      <w:r w:rsidRPr="00512A8D">
        <w:rPr>
          <w:rFonts w:ascii="Times New Roman" w:hAnsi="Times New Roman" w:cs="Times New Roman"/>
          <w:i/>
          <w:iCs/>
        </w:rPr>
        <w:t>Streptococcaceae</w:t>
      </w:r>
      <w:proofErr w:type="spellEnd"/>
      <w:r w:rsidRPr="00512A8D">
        <w:rPr>
          <w:rFonts w:ascii="Times New Roman" w:hAnsi="Times New Roman" w:cs="Times New Roman"/>
        </w:rPr>
        <w:t xml:space="preserve">, (c) </w:t>
      </w:r>
      <w:proofErr w:type="spellStart"/>
      <w:r w:rsidRPr="00512A8D">
        <w:rPr>
          <w:rFonts w:ascii="Times New Roman" w:hAnsi="Times New Roman" w:cs="Times New Roman"/>
          <w:i/>
          <w:iCs/>
        </w:rPr>
        <w:t>Moraxellaceae</w:t>
      </w:r>
      <w:proofErr w:type="spellEnd"/>
      <w:r w:rsidRPr="00512A8D">
        <w:rPr>
          <w:rFonts w:ascii="Times New Roman" w:hAnsi="Times New Roman" w:cs="Times New Roman"/>
        </w:rPr>
        <w:t xml:space="preserve">, (d) </w:t>
      </w:r>
      <w:r w:rsidRPr="00512A8D">
        <w:rPr>
          <w:rFonts w:ascii="Times New Roman" w:hAnsi="Times New Roman" w:cs="Times New Roman"/>
          <w:i/>
          <w:iCs/>
        </w:rPr>
        <w:t>SAR11 clade I</w:t>
      </w:r>
      <w:r w:rsidRPr="00512A8D">
        <w:rPr>
          <w:rFonts w:ascii="Times New Roman" w:hAnsi="Times New Roman" w:cs="Times New Roman"/>
        </w:rPr>
        <w:t xml:space="preserve">, (e) </w:t>
      </w:r>
      <w:proofErr w:type="spellStart"/>
      <w:r w:rsidRPr="00512A8D">
        <w:rPr>
          <w:rFonts w:ascii="Times New Roman" w:hAnsi="Times New Roman" w:cs="Times New Roman"/>
          <w:i/>
          <w:iCs/>
        </w:rPr>
        <w:t>Propionibacteriaceae</w:t>
      </w:r>
      <w:proofErr w:type="spellEnd"/>
      <w:r w:rsidRPr="00512A8D">
        <w:rPr>
          <w:rFonts w:ascii="Times New Roman" w:hAnsi="Times New Roman" w:cs="Times New Roman"/>
        </w:rPr>
        <w:t xml:space="preserve"> (f) </w:t>
      </w:r>
      <w:proofErr w:type="spellStart"/>
      <w:r w:rsidRPr="00512A8D">
        <w:rPr>
          <w:rFonts w:ascii="Times New Roman" w:hAnsi="Times New Roman" w:cs="Times New Roman"/>
          <w:i/>
          <w:iCs/>
        </w:rPr>
        <w:t>Mycobacteriaceae</w:t>
      </w:r>
      <w:proofErr w:type="spellEnd"/>
      <w:r w:rsidRPr="00512A8D">
        <w:rPr>
          <w:rFonts w:ascii="Times New Roman" w:hAnsi="Times New Roman" w:cs="Times New Roman"/>
        </w:rPr>
        <w:t xml:space="preserve"> in female and male Atlantic salmon skin microbial communities at day 0 pre-delousing, day 0 post-delousing, 2 </w:t>
      </w:r>
      <w:proofErr w:type="spellStart"/>
      <w:r w:rsidRPr="00512A8D">
        <w:rPr>
          <w:rFonts w:ascii="Times New Roman" w:hAnsi="Times New Roman" w:cs="Times New Roman"/>
        </w:rPr>
        <w:t>dpd</w:t>
      </w:r>
      <w:proofErr w:type="spellEnd"/>
      <w:r w:rsidRPr="00512A8D">
        <w:rPr>
          <w:rFonts w:ascii="Times New Roman" w:hAnsi="Times New Roman" w:cs="Times New Roman"/>
        </w:rPr>
        <w:t xml:space="preserve"> and 13 </w:t>
      </w:r>
      <w:proofErr w:type="spellStart"/>
      <w:r w:rsidRPr="00512A8D">
        <w:rPr>
          <w:rFonts w:ascii="Times New Roman" w:hAnsi="Times New Roman" w:cs="Times New Roman"/>
        </w:rPr>
        <w:t>dpd</w:t>
      </w:r>
      <w:proofErr w:type="spellEnd"/>
      <w:r w:rsidRPr="00512A8D">
        <w:rPr>
          <w:rFonts w:ascii="Times New Roman" w:hAnsi="Times New Roman" w:cs="Times New Roman"/>
        </w:rPr>
        <w:t xml:space="preserve">. </w:t>
      </w:r>
      <w:r w:rsidRPr="00512A8D">
        <w:rPr>
          <w:rFonts w:ascii="Times New Roman" w:hAnsi="Times New Roman" w:cs="Times New Roman"/>
          <w:i/>
          <w:iCs/>
        </w:rPr>
        <w:t>P-</w:t>
      </w:r>
      <w:r w:rsidRPr="00512A8D">
        <w:rPr>
          <w:rFonts w:ascii="Times New Roman" w:hAnsi="Times New Roman" w:cs="Times New Roman"/>
        </w:rPr>
        <w:t xml:space="preserve">values for </w:t>
      </w:r>
      <w:proofErr w:type="spellStart"/>
      <w:r w:rsidRPr="00512A8D">
        <w:rPr>
          <w:rFonts w:ascii="Times New Roman" w:hAnsi="Times New Roman" w:cs="Times New Roman"/>
        </w:rPr>
        <w:t>Sidak’s</w:t>
      </w:r>
      <w:proofErr w:type="spellEnd"/>
      <w:r w:rsidRPr="00512A8D">
        <w:rPr>
          <w:rFonts w:ascii="Times New Roman" w:hAnsi="Times New Roman" w:cs="Times New Roman"/>
        </w:rPr>
        <w:t xml:space="preserve"> multiple comparisons tests </w:t>
      </w:r>
      <w:proofErr w:type="gramStart"/>
      <w:r w:rsidRPr="00512A8D">
        <w:rPr>
          <w:rFonts w:ascii="Times New Roman" w:hAnsi="Times New Roman" w:cs="Times New Roman"/>
        </w:rPr>
        <w:t>are shown</w:t>
      </w:r>
      <w:proofErr w:type="gramEnd"/>
      <w:r w:rsidRPr="00512A8D">
        <w:rPr>
          <w:rFonts w:ascii="Times New Roman" w:hAnsi="Times New Roman" w:cs="Times New Roman"/>
        </w:rPr>
        <w:t xml:space="preserve"> in the tables underneath each graph.</w:t>
      </w:r>
    </w:p>
    <w:p w14:paraId="4C5613B1" w14:textId="77777777" w:rsidR="00873C03" w:rsidRDefault="00873C03" w:rsidP="00873C03">
      <w:pPr>
        <w:ind w:left="-567"/>
      </w:pPr>
    </w:p>
    <w:p w14:paraId="2C284D87" w14:textId="56D8BC7F" w:rsidR="00873C03" w:rsidRDefault="00873C03" w:rsidP="00873C03"/>
    <w:p w14:paraId="29863196" w14:textId="77777777" w:rsidR="00873C03" w:rsidRDefault="00873C03" w:rsidP="00873C03">
      <w:pPr>
        <w:keepNext/>
        <w:jc w:val="center"/>
      </w:pPr>
      <w:r>
        <w:rPr>
          <w:rFonts w:asciiTheme="minorBidi" w:hAnsiTheme="minorBidi"/>
          <w:noProof/>
          <w:sz w:val="20"/>
          <w:szCs w:val="20"/>
          <w:lang w:val="nb-NO" w:eastAsia="nb-NO"/>
        </w:rPr>
        <w:lastRenderedPageBreak/>
        <w:drawing>
          <wp:inline distT="0" distB="0" distL="0" distR="0" wp14:anchorId="4D84E82F" wp14:editId="7ECC4317">
            <wp:extent cx="5943600" cy="3604895"/>
            <wp:effectExtent l="0" t="0" r="0" b="190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918B8" w14:textId="77777777" w:rsidR="00873C03" w:rsidRPr="00873C03" w:rsidRDefault="00873C03" w:rsidP="00873C03">
      <w:pPr>
        <w:jc w:val="both"/>
        <w:rPr>
          <w:rFonts w:ascii="Times New Roman" w:hAnsi="Times New Roman" w:cs="Times New Roman"/>
          <w:color w:val="000000" w:themeColor="text1"/>
        </w:rPr>
      </w:pPr>
      <w:r w:rsidRPr="00873C03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: </w:t>
      </w:r>
      <w:r w:rsidRPr="00873C03">
        <w:rPr>
          <w:rFonts w:ascii="Times New Roman" w:hAnsi="Times New Roman" w:cs="Times New Roman"/>
          <w:color w:val="000000" w:themeColor="text1"/>
        </w:rPr>
        <w:t>Delousing-induced changes at genus level in Atlantic salmon skin microbial community (Only significantly different assigned ASVs with acceptable coverage.)</w:t>
      </w:r>
    </w:p>
    <w:p w14:paraId="6FA5FA6C" w14:textId="77777777" w:rsidR="00873C03" w:rsidRPr="00873C03" w:rsidRDefault="00873C03" w:rsidP="00873C03">
      <w:pPr>
        <w:pStyle w:val="Bildetekst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Relative abundance of (a) </w:t>
      </w:r>
      <w:proofErr w:type="spellStart"/>
      <w:r w:rsidRPr="00873C03">
        <w:rPr>
          <w:rFonts w:ascii="Times New Roman" w:hAnsi="Times New Roman" w:cs="Times New Roman"/>
          <w:color w:val="000000" w:themeColor="text1"/>
          <w:sz w:val="24"/>
          <w:szCs w:val="24"/>
        </w:rPr>
        <w:t>Cutibacterium</w:t>
      </w:r>
      <w:proofErr w:type="spellEnd"/>
      <w:r w:rsidRPr="00873C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73C03">
        <w:rPr>
          <w:rFonts w:ascii="Times New Roman" w:hAnsi="Times New Roman" w:cs="Times New Roman"/>
          <w:color w:val="000000" w:themeColor="text1"/>
          <w:sz w:val="24"/>
          <w:szCs w:val="24"/>
        </w:rPr>
        <w:t>aureobasidium</w:t>
      </w:r>
      <w:proofErr w:type="spell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(b) </w:t>
      </w:r>
      <w:r w:rsidRPr="00873C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eptococcus </w:t>
      </w:r>
      <w:proofErr w:type="spellStart"/>
      <w:r w:rsidRPr="00873C03">
        <w:rPr>
          <w:rFonts w:ascii="Times New Roman" w:hAnsi="Times New Roman" w:cs="Times New Roman"/>
          <w:color w:val="000000" w:themeColor="text1"/>
          <w:sz w:val="24"/>
          <w:szCs w:val="24"/>
        </w:rPr>
        <w:t>thermophilus</w:t>
      </w:r>
      <w:proofErr w:type="spell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female and male Atlantic salmon skin microbial communities at day 0 pre-delousing, day 0 post-delousing, 2 </w:t>
      </w:r>
      <w:proofErr w:type="spellStart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pd</w:t>
      </w:r>
      <w:proofErr w:type="spell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13 </w:t>
      </w:r>
      <w:proofErr w:type="spellStart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pd</w:t>
      </w:r>
      <w:proofErr w:type="spell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P-values for </w:t>
      </w:r>
      <w:proofErr w:type="spellStart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idak’s</w:t>
      </w:r>
      <w:proofErr w:type="spell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ultiple comparisons test </w:t>
      </w:r>
      <w:proofErr w:type="gramStart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re shown</w:t>
      </w:r>
      <w:proofErr w:type="gramEnd"/>
      <w:r w:rsidRPr="00873C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the tables underneath each graph.</w:t>
      </w:r>
    </w:p>
    <w:p w14:paraId="53C43731" w14:textId="77777777" w:rsidR="00873C03" w:rsidRPr="00873C03" w:rsidRDefault="00873C03" w:rsidP="00873C03"/>
    <w:sectPr w:rsidR="00873C03" w:rsidRPr="00873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C0"/>
    <w:rsid w:val="00011650"/>
    <w:rsid w:val="000434AD"/>
    <w:rsid w:val="00055D35"/>
    <w:rsid w:val="00076094"/>
    <w:rsid w:val="000A1761"/>
    <w:rsid w:val="000B36C6"/>
    <w:rsid w:val="000C5457"/>
    <w:rsid w:val="000C6048"/>
    <w:rsid w:val="000D071A"/>
    <w:rsid w:val="000D3744"/>
    <w:rsid w:val="000E5794"/>
    <w:rsid w:val="000F5468"/>
    <w:rsid w:val="001032B3"/>
    <w:rsid w:val="00114D07"/>
    <w:rsid w:val="00120E16"/>
    <w:rsid w:val="00130F0A"/>
    <w:rsid w:val="00137607"/>
    <w:rsid w:val="0014757F"/>
    <w:rsid w:val="00153046"/>
    <w:rsid w:val="0015367A"/>
    <w:rsid w:val="00172A90"/>
    <w:rsid w:val="001A1246"/>
    <w:rsid w:val="001A60DC"/>
    <w:rsid w:val="001E4584"/>
    <w:rsid w:val="001F3F0F"/>
    <w:rsid w:val="001F4C90"/>
    <w:rsid w:val="002039BE"/>
    <w:rsid w:val="00222048"/>
    <w:rsid w:val="00225ABC"/>
    <w:rsid w:val="002309BF"/>
    <w:rsid w:val="002422F4"/>
    <w:rsid w:val="002723D5"/>
    <w:rsid w:val="0027448D"/>
    <w:rsid w:val="00293DDF"/>
    <w:rsid w:val="002A34EB"/>
    <w:rsid w:val="002A46C9"/>
    <w:rsid w:val="00333A4C"/>
    <w:rsid w:val="00337455"/>
    <w:rsid w:val="00343C67"/>
    <w:rsid w:val="00347C64"/>
    <w:rsid w:val="00350CEE"/>
    <w:rsid w:val="003542FC"/>
    <w:rsid w:val="00383A78"/>
    <w:rsid w:val="00391075"/>
    <w:rsid w:val="003958A3"/>
    <w:rsid w:val="003A114A"/>
    <w:rsid w:val="003C3DB9"/>
    <w:rsid w:val="003D1EB1"/>
    <w:rsid w:val="003E0686"/>
    <w:rsid w:val="003F21E0"/>
    <w:rsid w:val="004027D8"/>
    <w:rsid w:val="0041449D"/>
    <w:rsid w:val="00436714"/>
    <w:rsid w:val="00442EAB"/>
    <w:rsid w:val="00444114"/>
    <w:rsid w:val="004469B6"/>
    <w:rsid w:val="00457AEB"/>
    <w:rsid w:val="00461504"/>
    <w:rsid w:val="004668FC"/>
    <w:rsid w:val="00467CB3"/>
    <w:rsid w:val="004748D8"/>
    <w:rsid w:val="004839B3"/>
    <w:rsid w:val="00490BA2"/>
    <w:rsid w:val="00490EA3"/>
    <w:rsid w:val="00493274"/>
    <w:rsid w:val="00494B78"/>
    <w:rsid w:val="004B7711"/>
    <w:rsid w:val="004C412E"/>
    <w:rsid w:val="004C6937"/>
    <w:rsid w:val="004E2FED"/>
    <w:rsid w:val="004E535F"/>
    <w:rsid w:val="00510310"/>
    <w:rsid w:val="005176B8"/>
    <w:rsid w:val="005245D8"/>
    <w:rsid w:val="00556A5B"/>
    <w:rsid w:val="00556D7D"/>
    <w:rsid w:val="005715C6"/>
    <w:rsid w:val="00577AB7"/>
    <w:rsid w:val="0058437F"/>
    <w:rsid w:val="005A0245"/>
    <w:rsid w:val="005A6646"/>
    <w:rsid w:val="005B68D5"/>
    <w:rsid w:val="005C5973"/>
    <w:rsid w:val="005D3130"/>
    <w:rsid w:val="005D552A"/>
    <w:rsid w:val="005D72D0"/>
    <w:rsid w:val="006004F3"/>
    <w:rsid w:val="0060541E"/>
    <w:rsid w:val="00620EA9"/>
    <w:rsid w:val="00641131"/>
    <w:rsid w:val="00646F0B"/>
    <w:rsid w:val="00672693"/>
    <w:rsid w:val="006735A3"/>
    <w:rsid w:val="006959E6"/>
    <w:rsid w:val="00697BCD"/>
    <w:rsid w:val="006A5DA8"/>
    <w:rsid w:val="006C006F"/>
    <w:rsid w:val="006C4CC3"/>
    <w:rsid w:val="006D4B68"/>
    <w:rsid w:val="00714773"/>
    <w:rsid w:val="0074058A"/>
    <w:rsid w:val="00761844"/>
    <w:rsid w:val="0076554A"/>
    <w:rsid w:val="007A7F9B"/>
    <w:rsid w:val="007B13DC"/>
    <w:rsid w:val="007B5A7B"/>
    <w:rsid w:val="007C0FBB"/>
    <w:rsid w:val="007C3155"/>
    <w:rsid w:val="007D0CD6"/>
    <w:rsid w:val="007F49C3"/>
    <w:rsid w:val="0081497E"/>
    <w:rsid w:val="00825659"/>
    <w:rsid w:val="0084665B"/>
    <w:rsid w:val="008551CB"/>
    <w:rsid w:val="00873C03"/>
    <w:rsid w:val="00883DED"/>
    <w:rsid w:val="00891CBC"/>
    <w:rsid w:val="00896C55"/>
    <w:rsid w:val="008B4118"/>
    <w:rsid w:val="008B6352"/>
    <w:rsid w:val="008F6042"/>
    <w:rsid w:val="009032D2"/>
    <w:rsid w:val="009165E7"/>
    <w:rsid w:val="00946849"/>
    <w:rsid w:val="00947375"/>
    <w:rsid w:val="009479F6"/>
    <w:rsid w:val="00951BF1"/>
    <w:rsid w:val="009676B4"/>
    <w:rsid w:val="00971E7D"/>
    <w:rsid w:val="00994F88"/>
    <w:rsid w:val="009B38AA"/>
    <w:rsid w:val="009B395C"/>
    <w:rsid w:val="009D4AA6"/>
    <w:rsid w:val="009D61CB"/>
    <w:rsid w:val="009F12D6"/>
    <w:rsid w:val="009F2FE5"/>
    <w:rsid w:val="00A04849"/>
    <w:rsid w:val="00A10F9C"/>
    <w:rsid w:val="00A1284B"/>
    <w:rsid w:val="00A142AA"/>
    <w:rsid w:val="00A23E51"/>
    <w:rsid w:val="00A24A71"/>
    <w:rsid w:val="00A30516"/>
    <w:rsid w:val="00A33108"/>
    <w:rsid w:val="00A429D6"/>
    <w:rsid w:val="00A63FE6"/>
    <w:rsid w:val="00A656D0"/>
    <w:rsid w:val="00A71E54"/>
    <w:rsid w:val="00A934EB"/>
    <w:rsid w:val="00AA28BF"/>
    <w:rsid w:val="00AB190A"/>
    <w:rsid w:val="00AF0758"/>
    <w:rsid w:val="00B0737F"/>
    <w:rsid w:val="00B11011"/>
    <w:rsid w:val="00B20840"/>
    <w:rsid w:val="00B242F6"/>
    <w:rsid w:val="00B3280A"/>
    <w:rsid w:val="00B32E53"/>
    <w:rsid w:val="00B353B2"/>
    <w:rsid w:val="00B51983"/>
    <w:rsid w:val="00B9342F"/>
    <w:rsid w:val="00B9543B"/>
    <w:rsid w:val="00BB1241"/>
    <w:rsid w:val="00BD23C9"/>
    <w:rsid w:val="00BD3A35"/>
    <w:rsid w:val="00BE7445"/>
    <w:rsid w:val="00BF2C07"/>
    <w:rsid w:val="00C168C0"/>
    <w:rsid w:val="00C30CE9"/>
    <w:rsid w:val="00C35055"/>
    <w:rsid w:val="00C35CC5"/>
    <w:rsid w:val="00C414A4"/>
    <w:rsid w:val="00C45085"/>
    <w:rsid w:val="00C5269A"/>
    <w:rsid w:val="00C65A5B"/>
    <w:rsid w:val="00C66FDD"/>
    <w:rsid w:val="00C676A9"/>
    <w:rsid w:val="00C77D9B"/>
    <w:rsid w:val="00C84891"/>
    <w:rsid w:val="00C9292E"/>
    <w:rsid w:val="00CA64F7"/>
    <w:rsid w:val="00CA7E46"/>
    <w:rsid w:val="00CB5483"/>
    <w:rsid w:val="00CE7261"/>
    <w:rsid w:val="00D0344F"/>
    <w:rsid w:val="00D150BC"/>
    <w:rsid w:val="00D25351"/>
    <w:rsid w:val="00D34128"/>
    <w:rsid w:val="00D3754D"/>
    <w:rsid w:val="00D51553"/>
    <w:rsid w:val="00D55515"/>
    <w:rsid w:val="00D57CDD"/>
    <w:rsid w:val="00D63F4F"/>
    <w:rsid w:val="00D8225B"/>
    <w:rsid w:val="00D85B75"/>
    <w:rsid w:val="00D927BC"/>
    <w:rsid w:val="00DB4906"/>
    <w:rsid w:val="00DC5D91"/>
    <w:rsid w:val="00DD16F3"/>
    <w:rsid w:val="00DD3670"/>
    <w:rsid w:val="00DD5DFC"/>
    <w:rsid w:val="00DD6C01"/>
    <w:rsid w:val="00DE667E"/>
    <w:rsid w:val="00E02569"/>
    <w:rsid w:val="00E06893"/>
    <w:rsid w:val="00E0719F"/>
    <w:rsid w:val="00E134BC"/>
    <w:rsid w:val="00E1551E"/>
    <w:rsid w:val="00E260A4"/>
    <w:rsid w:val="00E2719A"/>
    <w:rsid w:val="00E5262F"/>
    <w:rsid w:val="00E62423"/>
    <w:rsid w:val="00E629EE"/>
    <w:rsid w:val="00E70453"/>
    <w:rsid w:val="00E816E4"/>
    <w:rsid w:val="00E82F02"/>
    <w:rsid w:val="00E85497"/>
    <w:rsid w:val="00EA1CDF"/>
    <w:rsid w:val="00EA6203"/>
    <w:rsid w:val="00EB2BFB"/>
    <w:rsid w:val="00EC77A7"/>
    <w:rsid w:val="00ED5BB8"/>
    <w:rsid w:val="00F10205"/>
    <w:rsid w:val="00F251C1"/>
    <w:rsid w:val="00F26AC1"/>
    <w:rsid w:val="00F37F7B"/>
    <w:rsid w:val="00F45698"/>
    <w:rsid w:val="00F46FF5"/>
    <w:rsid w:val="00F47682"/>
    <w:rsid w:val="00F54699"/>
    <w:rsid w:val="00F57492"/>
    <w:rsid w:val="00F6427A"/>
    <w:rsid w:val="00F74E2F"/>
    <w:rsid w:val="00F85A3E"/>
    <w:rsid w:val="00F87925"/>
    <w:rsid w:val="00FA075B"/>
    <w:rsid w:val="00FC67E7"/>
    <w:rsid w:val="00FD2A08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712C9"/>
  <w15:chartTrackingRefBased/>
  <w15:docId w15:val="{74D1E244-CBE4-E342-BF09-ECBCE216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71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E0719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6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ani</dc:creator>
  <cp:keywords/>
  <dc:description/>
  <cp:lastModifiedBy>Patel, Sonal Jayesh</cp:lastModifiedBy>
  <cp:revision>2</cp:revision>
  <dcterms:created xsi:type="dcterms:W3CDTF">2023-03-09T09:29:00Z</dcterms:created>
  <dcterms:modified xsi:type="dcterms:W3CDTF">2023-03-09T09:29:00Z</dcterms:modified>
</cp:coreProperties>
</file>